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79591" w14:textId="7CACF6CF" w:rsidR="00AE7865" w:rsidRPr="009903A5" w:rsidRDefault="00AE7865" w:rsidP="00AE7865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>
        <w:rPr>
          <w:rFonts w:asciiTheme="minorHAnsi" w:hAnsiTheme="minorHAnsi" w:cstheme="minorHAnsi"/>
          <w:lang w:val="en-US"/>
        </w:rPr>
        <w:t>64</w:t>
      </w:r>
      <w:r w:rsidR="009C3A3B">
        <w:rPr>
          <w:rFonts w:asciiTheme="minorHAnsi" w:hAnsiTheme="minorHAnsi" w:cstheme="minorHAnsi"/>
          <w:lang w:val="en-US"/>
        </w:rPr>
        <w:t xml:space="preserve"> </w:t>
      </w:r>
      <w:r w:rsidR="009C3A3B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159193A6" w14:textId="77777777" w:rsidR="00AE7865" w:rsidRPr="007A7424" w:rsidRDefault="00AE7865" w:rsidP="00AE7865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AE7865" w:rsidRPr="00B7116D" w14:paraId="25678EF0" w14:textId="77777777" w:rsidTr="0004250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CDA1515" w14:textId="77777777" w:rsidR="00AE7865" w:rsidRPr="007A7424" w:rsidRDefault="00AE7865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VIFAVIR 1600/600 compared with standard care for COVID-19</w:t>
            </w:r>
          </w:p>
        </w:tc>
      </w:tr>
      <w:tr w:rsidR="00AE7865" w:rsidRPr="00B7116D" w14:paraId="74403BBB" w14:textId="77777777" w:rsidTr="0004250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0E34B88" w14:textId="77777777" w:rsidR="00AE7865" w:rsidRPr="007A7424" w:rsidRDefault="00AE7865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7AD558AD" w14:textId="77777777" w:rsidR="00AE7865" w:rsidRPr="007A7424" w:rsidRDefault="00AE7865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65B7CE7F" w14:textId="77777777" w:rsidR="00AE7865" w:rsidRPr="007A7424" w:rsidRDefault="00AE7865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23E7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VIFAVIR 1600/600</w:t>
            </w:r>
          </w:p>
          <w:p w14:paraId="5779BC78" w14:textId="77777777" w:rsidR="00AE7865" w:rsidRPr="007A7424" w:rsidRDefault="00AE7865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AE7865" w:rsidRPr="00E257E8" w14:paraId="793D5C18" w14:textId="77777777" w:rsidTr="00042502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F40639A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4439EFB9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DAE71CE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2850F7BB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53C7934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C02A98A" w14:textId="77777777" w:rsidR="00AE7865" w:rsidRPr="00E257E8" w:rsidRDefault="00AE7865" w:rsidP="0004250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D2EF151" w14:textId="77777777" w:rsidR="00AE7865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CEC96A1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B5B6F09" w14:textId="77777777" w:rsidR="00AE7865" w:rsidRDefault="00AE7865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DBF9039" w14:textId="77777777" w:rsidR="00AE7865" w:rsidRDefault="00AE7865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90CC062" w14:textId="77777777" w:rsidR="00AE7865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AE7865" w:rsidRPr="00E257E8" w14:paraId="5EE32582" w14:textId="77777777" w:rsidTr="00042502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2030585" w14:textId="77777777" w:rsidR="00AE7865" w:rsidRPr="00E257E8" w:rsidRDefault="00AE7865" w:rsidP="00042502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8F7A273" w14:textId="77777777" w:rsidR="00AE7865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F1FD52B" w14:textId="77777777" w:rsidR="00AE7865" w:rsidRPr="008510A3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3419FB9" w14:textId="77777777" w:rsidR="00AE7865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27995287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VIFAVIR 1600/600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FFFC21C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1C6876F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846904E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61AD827" w14:textId="77777777" w:rsidR="00AE7865" w:rsidRPr="00E257E8" w:rsidRDefault="00AE7865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E7865" w:rsidRPr="00B7116D" w14:paraId="694603CF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B22E828" w14:textId="77777777" w:rsidR="00AE7865" w:rsidRPr="009E601C" w:rsidRDefault="00AE7865" w:rsidP="009E601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5313102" w14:textId="77777777" w:rsidR="00AE7865" w:rsidRPr="00E257E8" w:rsidRDefault="00AE7865" w:rsidP="00AE7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B31D17A" w14:textId="77777777" w:rsidR="00AE7865" w:rsidRPr="00E257E8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13DEE30" w14:textId="77777777" w:rsidR="00AE7865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E7A279" w14:textId="77777777" w:rsidR="00AE7865" w:rsidRPr="00F23D02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50B92D" w14:textId="77777777" w:rsidR="00AE7865" w:rsidRPr="00F23D02" w:rsidRDefault="00AE7865" w:rsidP="00AE786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77DCB62E" w14:textId="77777777" w:rsidR="00AE7865" w:rsidRPr="00197EFF" w:rsidRDefault="00AE7865" w:rsidP="00AE786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E7865" w:rsidRPr="00B7116D" w14:paraId="7E4C7C15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E0D1B34" w14:textId="77777777" w:rsidR="00AE7865" w:rsidRPr="00ED1C23" w:rsidRDefault="00AE7865" w:rsidP="009E601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7D96F29" w14:textId="77777777" w:rsidR="00AE7865" w:rsidRPr="00E257E8" w:rsidRDefault="00AE7865" w:rsidP="00AE7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B8A467F" w14:textId="77777777" w:rsidR="00AE7865" w:rsidRPr="00E257E8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2BF3E5E" w14:textId="77777777" w:rsidR="00AE7865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DC879E3" w14:textId="77777777" w:rsidR="00AE7865" w:rsidRPr="00F23D02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EF8B5DB" w14:textId="77777777" w:rsidR="00AE7865" w:rsidRPr="00F23D02" w:rsidRDefault="00AE7865" w:rsidP="00AE786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06657BD6" w14:textId="77777777" w:rsidR="00AE7865" w:rsidRPr="00197EFF" w:rsidRDefault="00AE7865" w:rsidP="00AE786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E7865" w:rsidRPr="00B673E3" w14:paraId="1417CB4F" w14:textId="77777777" w:rsidTr="00AE786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412C6F" w14:textId="77777777" w:rsidR="00AE7865" w:rsidRPr="00FD1284" w:rsidRDefault="00AE7865" w:rsidP="009E601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A52936F" w14:textId="77777777" w:rsidR="00AE7865" w:rsidRPr="00E257E8" w:rsidRDefault="00AE7865" w:rsidP="00AE7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CEF05DB" w14:textId="77777777" w:rsidR="00AE7865" w:rsidRPr="00E257E8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8C07835" w14:textId="77777777" w:rsidR="00AE7865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D02DF8" w14:textId="77777777" w:rsidR="00AE7865" w:rsidRPr="00F23D02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F805D14" w14:textId="77777777" w:rsidR="00AE7865" w:rsidRPr="00F23D02" w:rsidRDefault="00AE7865" w:rsidP="00AE786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A7FCE3C" w14:textId="77777777" w:rsidR="00AE7865" w:rsidRPr="00197EFF" w:rsidRDefault="00AE7865" w:rsidP="00AE786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E7865" w:rsidRPr="008B17F6" w14:paraId="31AB2A9D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DF64BF" w14:textId="77777777" w:rsidR="00AE7865" w:rsidRPr="00AE7865" w:rsidRDefault="00AE7865" w:rsidP="009E601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AE7865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828E56D" w14:textId="77777777" w:rsidR="00AE7865" w:rsidRPr="00E257E8" w:rsidRDefault="00AE7865" w:rsidP="00AE7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3F67220" w14:textId="77777777" w:rsidR="00AE7865" w:rsidRPr="00E257E8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084DBD7" w14:textId="77777777" w:rsidR="00AE7865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F29303" w14:textId="77777777" w:rsidR="00AE7865" w:rsidRPr="00F23D02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BFE8DA4" w14:textId="77777777" w:rsidR="00AE7865" w:rsidRPr="00F23D02" w:rsidRDefault="00AE7865" w:rsidP="00AE786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F8CA537" w14:textId="77777777" w:rsidR="00AE7865" w:rsidRPr="00197EFF" w:rsidRDefault="00AE7865" w:rsidP="00AE786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E7865" w:rsidRPr="00B673E3" w14:paraId="64B75750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E8E97A3" w14:textId="77777777" w:rsidR="00AE7865" w:rsidRPr="00FD1284" w:rsidRDefault="00AE7865" w:rsidP="00AE786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F5C1073" w14:textId="77777777" w:rsidR="00AE7865" w:rsidRPr="00E257E8" w:rsidRDefault="00AE7865" w:rsidP="00AE7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9EFC326" w14:textId="77777777" w:rsidR="00AE7865" w:rsidRPr="00E257E8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E1E6B8F" w14:textId="77777777" w:rsidR="00AE7865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0113639" w14:textId="77777777" w:rsidR="00AE7865" w:rsidRPr="00F23D02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F5A0A6A" w14:textId="77777777" w:rsidR="00AE7865" w:rsidRPr="00F23D02" w:rsidRDefault="00AE7865" w:rsidP="00AE786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7C4E58F3" w14:textId="77777777" w:rsidR="00AE7865" w:rsidRPr="00197EFF" w:rsidRDefault="00AE7865" w:rsidP="00AE786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E7865" w:rsidRPr="00880BEE" w14:paraId="14353D53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89D8DC6" w14:textId="77777777" w:rsidR="00AE7865" w:rsidRPr="00FD1284" w:rsidRDefault="00AE7865" w:rsidP="00AE786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F54CC7A" w14:textId="77777777" w:rsidR="00AE7865" w:rsidRPr="00E257E8" w:rsidRDefault="00AE7865" w:rsidP="00AE7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3356592" w14:textId="77777777" w:rsidR="00AE7865" w:rsidRPr="00E257E8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286789D" w14:textId="77777777" w:rsidR="00AE7865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BCE1280" w14:textId="77777777" w:rsidR="00AE7865" w:rsidRPr="00F23D02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A88ED2" w14:textId="77777777" w:rsidR="00AE7865" w:rsidRPr="00F23D02" w:rsidRDefault="00AE7865" w:rsidP="00AE786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7BCB5B" w14:textId="77777777" w:rsidR="00AE7865" w:rsidRPr="00197EFF" w:rsidRDefault="00AE7865" w:rsidP="00AE786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E7865" w:rsidRPr="008B17F6" w14:paraId="09EA8E4F" w14:textId="77777777" w:rsidTr="00AE786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597E55C5" w14:textId="77777777" w:rsidR="00AE7865" w:rsidRPr="009E601C" w:rsidRDefault="00AE7865" w:rsidP="009E601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EAD3E61" w14:textId="77777777" w:rsidR="00AE7865" w:rsidRPr="00E257E8" w:rsidRDefault="00AE7865" w:rsidP="00AE78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73F0AF2" w14:textId="77777777" w:rsidR="00AE7865" w:rsidRPr="00E257E8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0893BB7C" w14:textId="77777777" w:rsidR="00AE7865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68C4829" w14:textId="77777777" w:rsidR="00AE7865" w:rsidRPr="00F23D02" w:rsidRDefault="00AE7865" w:rsidP="00AE786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6EB904A3" w14:textId="77777777" w:rsidR="00AE7865" w:rsidRPr="00F23D02" w:rsidRDefault="00AE7865" w:rsidP="00AE786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AF3E6D0" w14:textId="77777777" w:rsidR="00AE7865" w:rsidRPr="00197EFF" w:rsidRDefault="00AE7865" w:rsidP="00AE786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E7865" w:rsidRPr="00A40F56" w14:paraId="3C8A46D3" w14:textId="77777777" w:rsidTr="00042502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230E3" w14:textId="77777777" w:rsidR="00AE7865" w:rsidRPr="00197EFF" w:rsidRDefault="00AE7865" w:rsidP="00AE7865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FFA332D" w14:textId="77777777" w:rsidR="00AE7865" w:rsidRPr="0004323E" w:rsidRDefault="00AE7865" w:rsidP="00AE7865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AE7865" w:rsidRPr="00880BEE" w14:paraId="561535D2" w14:textId="77777777" w:rsidTr="00042502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BE1B3" w14:textId="77777777" w:rsidR="00AE7865" w:rsidRDefault="00AE7865" w:rsidP="00AE786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B9E49B8" w14:textId="77777777" w:rsidR="00AE7865" w:rsidRPr="0004323E" w:rsidRDefault="00AE7865" w:rsidP="00AE786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27F12CD" w14:textId="77777777" w:rsidR="00AE7865" w:rsidRPr="0004323E" w:rsidRDefault="00AE7865" w:rsidP="00AE786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50011F29" w14:textId="77777777" w:rsidR="00AE7865" w:rsidRPr="0004323E" w:rsidRDefault="00AE7865" w:rsidP="00AE7865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6BE8F89" w14:textId="77777777" w:rsidR="00AE7865" w:rsidRDefault="00AE7865" w:rsidP="00AE7865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579530DE" w14:textId="77777777" w:rsidR="00AE7865" w:rsidRPr="00197EFF" w:rsidRDefault="00AE7865" w:rsidP="00AE7865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11809409" w14:textId="77777777" w:rsidR="00AE7865" w:rsidRDefault="00AE7865" w:rsidP="00AE786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0CBBD984" w14:textId="77777777" w:rsidR="00AE7865" w:rsidRPr="00341F1E" w:rsidRDefault="00AE7865" w:rsidP="00AE7865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1D9451EE" w14:textId="77777777" w:rsidR="00E54E75" w:rsidRPr="00AE7865" w:rsidRDefault="00E54E75">
      <w:pPr>
        <w:rPr>
          <w:lang w:val="en"/>
        </w:rPr>
      </w:pPr>
    </w:p>
    <w:sectPr w:rsidR="00E54E75" w:rsidRPr="00AE786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865"/>
    <w:rsid w:val="00623E75"/>
    <w:rsid w:val="009C3A3B"/>
    <w:rsid w:val="009E601C"/>
    <w:rsid w:val="00AE7865"/>
    <w:rsid w:val="00E20887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B2F0E"/>
  <w15:chartTrackingRefBased/>
  <w15:docId w15:val="{F9902B2D-8A67-4AF6-A5B2-A6162E3F8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865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7865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AE7865"/>
  </w:style>
  <w:style w:type="character" w:customStyle="1" w:styleId="quality-sign">
    <w:name w:val="quality-sign"/>
    <w:basedOn w:val="DefaultParagraphFont"/>
    <w:rsid w:val="00AE7865"/>
  </w:style>
  <w:style w:type="character" w:customStyle="1" w:styleId="quality-text">
    <w:name w:val="quality-text"/>
    <w:basedOn w:val="DefaultParagraphFont"/>
    <w:rsid w:val="00AE7865"/>
  </w:style>
  <w:style w:type="character" w:customStyle="1" w:styleId="comma">
    <w:name w:val="comma"/>
    <w:basedOn w:val="DefaultParagraphFont"/>
    <w:rsid w:val="00AE7865"/>
  </w:style>
  <w:style w:type="character" w:customStyle="1" w:styleId="cell-value">
    <w:name w:val="cell-value"/>
    <w:basedOn w:val="DefaultParagraphFont"/>
    <w:rsid w:val="00AE7865"/>
  </w:style>
  <w:style w:type="character" w:customStyle="1" w:styleId="apple-converted-space">
    <w:name w:val="apple-converted-space"/>
    <w:basedOn w:val="DefaultParagraphFont"/>
    <w:rsid w:val="00AE7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7</cp:revision>
  <dcterms:created xsi:type="dcterms:W3CDTF">2020-11-09T11:54:00Z</dcterms:created>
  <dcterms:modified xsi:type="dcterms:W3CDTF">2021-02-27T10:44:00Z</dcterms:modified>
</cp:coreProperties>
</file>